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80" w:rightFromText="180" w:vertAnchor="page" w:horzAnchor="margin" w:tblpY="2543"/>
        <w:tblW w:w="472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992"/>
        <w:gridCol w:w="1275"/>
        <w:gridCol w:w="868"/>
        <w:gridCol w:w="1148"/>
        <w:gridCol w:w="1021"/>
        <w:gridCol w:w="1143"/>
        <w:gridCol w:w="924"/>
        <w:gridCol w:w="1148"/>
        <w:gridCol w:w="1159"/>
        <w:gridCol w:w="1424"/>
      </w:tblGrid>
      <w:tr w:rsidR="00943042" w:rsidRPr="007D0FD4" w14:paraId="54C8745F" w14:textId="77777777" w:rsidTr="008275E6">
        <w:trPr>
          <w:trHeight w:val="507"/>
        </w:trPr>
        <w:tc>
          <w:tcPr>
            <w:tcW w:w="804" w:type="pct"/>
            <w:tcBorders>
              <w:top w:val="single" w:sz="4" w:space="0" w:color="auto"/>
            </w:tcBorders>
          </w:tcPr>
          <w:p w14:paraId="45F3864B" w14:textId="77777777" w:rsidR="007A1C5D" w:rsidRPr="002F4C61" w:rsidRDefault="007A1C5D" w:rsidP="008514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68AA141A" w14:textId="77777777" w:rsidR="007A1C5D" w:rsidRPr="007D0FD4" w:rsidRDefault="00D10DF7" w:rsidP="008514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All</w:t>
            </w:r>
          </w:p>
          <w:p w14:paraId="22F0CA3E" w14:textId="6570BC81" w:rsidR="00D10DF7" w:rsidRPr="007D0FD4" w:rsidRDefault="00D10DF7" w:rsidP="008514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(n=212)</w:t>
            </w:r>
          </w:p>
        </w:tc>
        <w:tc>
          <w:tcPr>
            <w:tcW w:w="482" w:type="pct"/>
            <w:tcBorders>
              <w:top w:val="single" w:sz="4" w:space="0" w:color="auto"/>
              <w:right w:val="dashed" w:sz="4" w:space="0" w:color="auto"/>
            </w:tcBorders>
          </w:tcPr>
          <w:p w14:paraId="338B2791" w14:textId="77777777" w:rsidR="007A1C5D" w:rsidRPr="007D0FD4" w:rsidRDefault="007A1C5D" w:rsidP="008514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2" w:type="pct"/>
            <w:gridSpan w:val="2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</w:tcPr>
          <w:p w14:paraId="5FE65D94" w14:textId="1B700561" w:rsidR="007A1C5D" w:rsidRPr="007D0FD4" w:rsidRDefault="007A1C5D" w:rsidP="008514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No OA</w:t>
            </w:r>
          </w:p>
          <w:p w14:paraId="2A73B461" w14:textId="03937CA8" w:rsidR="007A1C5D" w:rsidRPr="007D0FD4" w:rsidRDefault="007A1C5D" w:rsidP="008514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(n=104)</w:t>
            </w:r>
          </w:p>
        </w:tc>
        <w:tc>
          <w:tcPr>
            <w:tcW w:w="818" w:type="pct"/>
            <w:gridSpan w:val="2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</w:tcPr>
          <w:p w14:paraId="31C5F9B5" w14:textId="77777777" w:rsidR="007A1C5D" w:rsidRPr="007D0FD4" w:rsidRDefault="007A1C5D" w:rsidP="008514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Knee OA</w:t>
            </w:r>
          </w:p>
          <w:p w14:paraId="33DBAB81" w14:textId="4C21E371" w:rsidR="007A1C5D" w:rsidRPr="007D0FD4" w:rsidRDefault="007A1C5D" w:rsidP="008514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(n=25)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</w:tcPr>
          <w:p w14:paraId="30ACBAF2" w14:textId="77777777" w:rsidR="007A1C5D" w:rsidRPr="007D0FD4" w:rsidRDefault="007A1C5D" w:rsidP="008514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Hand OA</w:t>
            </w:r>
          </w:p>
          <w:p w14:paraId="0D4F4B88" w14:textId="4B1F388C" w:rsidR="007A1C5D" w:rsidRPr="007D0FD4" w:rsidRDefault="007A1C5D" w:rsidP="008514C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 xml:space="preserve"> (n=40)</w:t>
            </w:r>
          </w:p>
        </w:tc>
        <w:tc>
          <w:tcPr>
            <w:tcW w:w="977" w:type="pct"/>
            <w:gridSpan w:val="2"/>
            <w:tcBorders>
              <w:top w:val="single" w:sz="4" w:space="0" w:color="auto"/>
              <w:left w:val="dashed" w:sz="4" w:space="0" w:color="auto"/>
            </w:tcBorders>
          </w:tcPr>
          <w:p w14:paraId="46EBC1E1" w14:textId="5BC1BC43" w:rsidR="007A1C5D" w:rsidRPr="007D0FD4" w:rsidRDefault="007A1C5D" w:rsidP="00AF1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Knee and hand OA</w:t>
            </w:r>
          </w:p>
          <w:p w14:paraId="361167D0" w14:textId="239DBB8E" w:rsidR="007A1C5D" w:rsidRPr="007D0FD4" w:rsidRDefault="007A1C5D" w:rsidP="00AF199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(n=43)</w:t>
            </w:r>
          </w:p>
        </w:tc>
      </w:tr>
      <w:tr w:rsidR="00943042" w:rsidRPr="007D0FD4" w14:paraId="6154977B" w14:textId="77777777" w:rsidTr="00943042">
        <w:trPr>
          <w:trHeight w:val="524"/>
        </w:trPr>
        <w:tc>
          <w:tcPr>
            <w:tcW w:w="804" w:type="pct"/>
            <w:tcBorders>
              <w:bottom w:val="single" w:sz="4" w:space="0" w:color="auto"/>
            </w:tcBorders>
          </w:tcPr>
          <w:p w14:paraId="29254A3D" w14:textId="77777777" w:rsidR="007A1C5D" w:rsidRPr="007D0FD4" w:rsidRDefault="007A1C5D" w:rsidP="008514C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3FD3CDE3" w14:textId="6CB9D08D" w:rsidR="007A1C5D" w:rsidRPr="007D0FD4" w:rsidRDefault="007A1C5D" w:rsidP="008514C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0FD4">
              <w:rPr>
                <w:rFonts w:ascii="Times New Roman" w:hAnsi="Times New Roman" w:cs="Times New Roman"/>
              </w:rPr>
              <w:t>r</w:t>
            </w:r>
            <w:r w:rsidRPr="007D0FD4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7D0FD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82" w:type="pct"/>
            <w:tcBorders>
              <w:bottom w:val="single" w:sz="4" w:space="0" w:color="auto"/>
              <w:right w:val="dashed" w:sz="4" w:space="0" w:color="auto"/>
            </w:tcBorders>
          </w:tcPr>
          <w:p w14:paraId="50872025" w14:textId="0D7856EE" w:rsidR="007A1C5D" w:rsidRPr="007D0FD4" w:rsidRDefault="007A1C5D" w:rsidP="008514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328" w:type="pct"/>
            <w:tcBorders>
              <w:left w:val="dashed" w:sz="4" w:space="0" w:color="auto"/>
              <w:bottom w:val="single" w:sz="4" w:space="0" w:color="auto"/>
            </w:tcBorders>
          </w:tcPr>
          <w:p w14:paraId="169DC4F4" w14:textId="4E488E47" w:rsidR="007A1C5D" w:rsidRPr="007D0FD4" w:rsidRDefault="007A1C5D" w:rsidP="008514C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0FD4">
              <w:rPr>
                <w:rFonts w:ascii="Times New Roman" w:hAnsi="Times New Roman" w:cs="Times New Roman"/>
              </w:rPr>
              <w:t>r</w:t>
            </w:r>
            <w:r w:rsidRPr="007D0FD4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433" w:type="pct"/>
            <w:tcBorders>
              <w:bottom w:val="single" w:sz="4" w:space="0" w:color="auto"/>
              <w:right w:val="dashed" w:sz="4" w:space="0" w:color="auto"/>
            </w:tcBorders>
          </w:tcPr>
          <w:p w14:paraId="3D99805C" w14:textId="77777777" w:rsidR="007A1C5D" w:rsidRPr="007D0FD4" w:rsidRDefault="007A1C5D" w:rsidP="008514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386" w:type="pct"/>
            <w:tcBorders>
              <w:left w:val="dashed" w:sz="4" w:space="0" w:color="auto"/>
              <w:bottom w:val="single" w:sz="4" w:space="0" w:color="auto"/>
            </w:tcBorders>
          </w:tcPr>
          <w:p w14:paraId="44DE1A58" w14:textId="2EB50B6E" w:rsidR="007A1C5D" w:rsidRPr="007D0FD4" w:rsidRDefault="007A1C5D" w:rsidP="008514C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0FD4">
              <w:rPr>
                <w:rFonts w:ascii="Times New Roman" w:hAnsi="Times New Roman" w:cs="Times New Roman"/>
              </w:rPr>
              <w:t>r</w:t>
            </w:r>
            <w:r w:rsidRPr="007D0FD4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432" w:type="pct"/>
            <w:tcBorders>
              <w:bottom w:val="single" w:sz="4" w:space="0" w:color="auto"/>
              <w:right w:val="dashed" w:sz="4" w:space="0" w:color="auto"/>
            </w:tcBorders>
          </w:tcPr>
          <w:p w14:paraId="17A58267" w14:textId="77777777" w:rsidR="007A1C5D" w:rsidRPr="007D0FD4" w:rsidRDefault="007A1C5D" w:rsidP="008514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349" w:type="pct"/>
            <w:tcBorders>
              <w:left w:val="dashed" w:sz="4" w:space="0" w:color="auto"/>
              <w:bottom w:val="single" w:sz="4" w:space="0" w:color="auto"/>
            </w:tcBorders>
          </w:tcPr>
          <w:p w14:paraId="43887A7E" w14:textId="72843541" w:rsidR="007A1C5D" w:rsidRPr="007D0FD4" w:rsidRDefault="007A1C5D" w:rsidP="008514C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0FD4">
              <w:rPr>
                <w:rFonts w:ascii="Times New Roman" w:hAnsi="Times New Roman" w:cs="Times New Roman"/>
              </w:rPr>
              <w:t>r</w:t>
            </w:r>
            <w:r w:rsidRPr="007D0FD4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433" w:type="pct"/>
            <w:tcBorders>
              <w:bottom w:val="single" w:sz="4" w:space="0" w:color="auto"/>
              <w:right w:val="dashed" w:sz="4" w:space="0" w:color="auto"/>
            </w:tcBorders>
          </w:tcPr>
          <w:p w14:paraId="65CFFBC7" w14:textId="77777777" w:rsidR="007A1C5D" w:rsidRPr="007D0FD4" w:rsidRDefault="007A1C5D" w:rsidP="008514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438" w:type="pct"/>
            <w:tcBorders>
              <w:left w:val="dashed" w:sz="4" w:space="0" w:color="auto"/>
              <w:bottom w:val="single" w:sz="4" w:space="0" w:color="auto"/>
            </w:tcBorders>
          </w:tcPr>
          <w:p w14:paraId="76FAF07C" w14:textId="54FBE497" w:rsidR="007A1C5D" w:rsidRPr="007D0FD4" w:rsidRDefault="007A1C5D" w:rsidP="008514C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0FD4">
              <w:rPr>
                <w:rFonts w:ascii="Times New Roman" w:hAnsi="Times New Roman" w:cs="Times New Roman"/>
              </w:rPr>
              <w:t>r</w:t>
            </w:r>
            <w:r w:rsidRPr="007D0FD4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13E8B42B" w14:textId="77777777" w:rsidR="007A1C5D" w:rsidRPr="007D0FD4" w:rsidRDefault="007A1C5D" w:rsidP="008514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p-value</w:t>
            </w:r>
          </w:p>
        </w:tc>
      </w:tr>
      <w:tr w:rsidR="00943042" w:rsidRPr="007D0FD4" w14:paraId="7B33453F" w14:textId="77777777" w:rsidTr="00A61293">
        <w:trPr>
          <w:trHeight w:val="507"/>
        </w:trPr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</w:tcPr>
          <w:p w14:paraId="05443CED" w14:textId="6FB95EFC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 xml:space="preserve">Age, years </w:t>
            </w:r>
          </w:p>
        </w:tc>
        <w:tc>
          <w:tcPr>
            <w:tcW w:w="375" w:type="pct"/>
            <w:shd w:val="clear" w:color="auto" w:fill="auto"/>
          </w:tcPr>
          <w:p w14:paraId="712E9255" w14:textId="4F75291F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482" w:type="pct"/>
            <w:tcBorders>
              <w:right w:val="dashed" w:sz="4" w:space="0" w:color="auto"/>
            </w:tcBorders>
            <w:shd w:val="clear" w:color="auto" w:fill="auto"/>
          </w:tcPr>
          <w:p w14:paraId="7FAE0293" w14:textId="36438DF0" w:rsidR="007A1C5D" w:rsidRPr="007D0FD4" w:rsidRDefault="00943042" w:rsidP="00234CF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D0FD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328" w:type="pct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</w:tcPr>
          <w:p w14:paraId="25E21183" w14:textId="5D757FA0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433" w:type="pct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</w:tcPr>
          <w:p w14:paraId="6CC69804" w14:textId="77777777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D0FD4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386" w:type="pct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</w:tcPr>
          <w:p w14:paraId="19C2D1F5" w14:textId="2B94A2B6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432" w:type="pct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</w:tcPr>
          <w:p w14:paraId="61FD6B42" w14:textId="77777777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349" w:type="pct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</w:tcPr>
          <w:p w14:paraId="5208B936" w14:textId="0032FAC9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433" w:type="pct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</w:tcPr>
          <w:p w14:paraId="33B63E96" w14:textId="77777777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D0FD4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438" w:type="pct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</w:tcPr>
          <w:p w14:paraId="718BBE88" w14:textId="3ECB9C41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D0FD4">
              <w:rPr>
                <w:rFonts w:ascii="Times New Roman" w:hAnsi="Times New Roman" w:cs="Times New Roman"/>
                <w:bCs/>
              </w:rPr>
              <w:t>0.12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</w:tcPr>
          <w:p w14:paraId="19195089" w14:textId="77777777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D0FD4">
              <w:rPr>
                <w:rFonts w:ascii="Times New Roman" w:hAnsi="Times New Roman" w:cs="Times New Roman"/>
                <w:bCs/>
              </w:rPr>
              <w:t>0.446</w:t>
            </w:r>
          </w:p>
        </w:tc>
      </w:tr>
      <w:tr w:rsidR="00943042" w:rsidRPr="007D0FD4" w14:paraId="073F9CB5" w14:textId="77777777" w:rsidTr="00A61293">
        <w:trPr>
          <w:trHeight w:val="507"/>
        </w:trPr>
        <w:tc>
          <w:tcPr>
            <w:tcW w:w="804" w:type="pct"/>
            <w:shd w:val="clear" w:color="auto" w:fill="auto"/>
          </w:tcPr>
          <w:p w14:paraId="78F48BE7" w14:textId="5AE49FC7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BMI, kg/m</w:t>
            </w:r>
            <w:r w:rsidRPr="007D0FD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75" w:type="pct"/>
            <w:shd w:val="clear" w:color="auto" w:fill="auto"/>
          </w:tcPr>
          <w:p w14:paraId="4CAAE413" w14:textId="6017DE01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482" w:type="pct"/>
            <w:tcBorders>
              <w:right w:val="dashed" w:sz="4" w:space="0" w:color="auto"/>
            </w:tcBorders>
            <w:shd w:val="clear" w:color="auto" w:fill="auto"/>
          </w:tcPr>
          <w:p w14:paraId="4FC11F6F" w14:textId="56558934" w:rsidR="007A1C5D" w:rsidRPr="007D0FD4" w:rsidRDefault="00943042" w:rsidP="00234CF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D0FD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328" w:type="pct"/>
            <w:tcBorders>
              <w:left w:val="dashed" w:sz="4" w:space="0" w:color="auto"/>
            </w:tcBorders>
            <w:shd w:val="clear" w:color="auto" w:fill="auto"/>
          </w:tcPr>
          <w:p w14:paraId="58A80D3C" w14:textId="5E5075B9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433" w:type="pct"/>
            <w:tcBorders>
              <w:right w:val="dashed" w:sz="4" w:space="0" w:color="auto"/>
            </w:tcBorders>
            <w:shd w:val="clear" w:color="auto" w:fill="auto"/>
          </w:tcPr>
          <w:p w14:paraId="42109B6D" w14:textId="77777777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D0FD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386" w:type="pct"/>
            <w:tcBorders>
              <w:left w:val="dashed" w:sz="4" w:space="0" w:color="auto"/>
            </w:tcBorders>
            <w:shd w:val="clear" w:color="auto" w:fill="auto"/>
          </w:tcPr>
          <w:p w14:paraId="12277C44" w14:textId="48B51AF2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32" w:type="pct"/>
            <w:tcBorders>
              <w:right w:val="dashed" w:sz="4" w:space="0" w:color="auto"/>
            </w:tcBorders>
            <w:shd w:val="clear" w:color="auto" w:fill="auto"/>
          </w:tcPr>
          <w:p w14:paraId="0FD7041D" w14:textId="77777777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349" w:type="pct"/>
            <w:tcBorders>
              <w:left w:val="dashed" w:sz="4" w:space="0" w:color="auto"/>
            </w:tcBorders>
            <w:shd w:val="clear" w:color="auto" w:fill="auto"/>
          </w:tcPr>
          <w:p w14:paraId="46C583FB" w14:textId="66D793CC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33" w:type="pct"/>
            <w:tcBorders>
              <w:right w:val="dashed" w:sz="4" w:space="0" w:color="auto"/>
            </w:tcBorders>
            <w:shd w:val="clear" w:color="auto" w:fill="auto"/>
          </w:tcPr>
          <w:p w14:paraId="22651DE9" w14:textId="77777777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D0FD4">
              <w:rPr>
                <w:rFonts w:ascii="Times New Roman" w:hAnsi="Times New Roman" w:cs="Times New Roman"/>
                <w:bCs/>
              </w:rPr>
              <w:t>0.341</w:t>
            </w:r>
          </w:p>
        </w:tc>
        <w:tc>
          <w:tcPr>
            <w:tcW w:w="438" w:type="pct"/>
            <w:tcBorders>
              <w:left w:val="dashed" w:sz="4" w:space="0" w:color="auto"/>
            </w:tcBorders>
            <w:shd w:val="clear" w:color="auto" w:fill="auto"/>
          </w:tcPr>
          <w:p w14:paraId="1C393270" w14:textId="774DE9CC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D0FD4">
              <w:rPr>
                <w:rFonts w:ascii="Times New Roman" w:hAnsi="Times New Roman" w:cs="Times New Roman"/>
                <w:bCs/>
              </w:rPr>
              <w:t>0.35</w:t>
            </w:r>
          </w:p>
        </w:tc>
        <w:tc>
          <w:tcPr>
            <w:tcW w:w="538" w:type="pct"/>
            <w:shd w:val="clear" w:color="auto" w:fill="auto"/>
          </w:tcPr>
          <w:p w14:paraId="5950AE67" w14:textId="77777777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D0FD4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</w:tr>
      <w:tr w:rsidR="00943042" w:rsidRPr="007D0FD4" w14:paraId="0195665A" w14:textId="77777777" w:rsidTr="00A61293">
        <w:trPr>
          <w:trHeight w:val="524"/>
        </w:trPr>
        <w:tc>
          <w:tcPr>
            <w:tcW w:w="804" w:type="pct"/>
            <w:shd w:val="clear" w:color="auto" w:fill="auto"/>
          </w:tcPr>
          <w:p w14:paraId="2E6B85D3" w14:textId="303A7D09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Fat mass, kg</w:t>
            </w:r>
          </w:p>
        </w:tc>
        <w:tc>
          <w:tcPr>
            <w:tcW w:w="375" w:type="pct"/>
            <w:shd w:val="clear" w:color="auto" w:fill="auto"/>
          </w:tcPr>
          <w:p w14:paraId="6F178124" w14:textId="2D1A43F9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482" w:type="pct"/>
            <w:tcBorders>
              <w:right w:val="dashed" w:sz="4" w:space="0" w:color="auto"/>
            </w:tcBorders>
            <w:shd w:val="clear" w:color="auto" w:fill="auto"/>
          </w:tcPr>
          <w:p w14:paraId="03066096" w14:textId="028E42D0" w:rsidR="007A1C5D" w:rsidRPr="007D0FD4" w:rsidRDefault="00943042" w:rsidP="00234CF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D0FD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328" w:type="pct"/>
            <w:tcBorders>
              <w:left w:val="dashed" w:sz="4" w:space="0" w:color="auto"/>
            </w:tcBorders>
            <w:shd w:val="clear" w:color="auto" w:fill="auto"/>
          </w:tcPr>
          <w:p w14:paraId="6DF9C0B9" w14:textId="47CF9EA8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433" w:type="pct"/>
            <w:tcBorders>
              <w:right w:val="dashed" w:sz="4" w:space="0" w:color="auto"/>
            </w:tcBorders>
            <w:shd w:val="clear" w:color="auto" w:fill="auto"/>
          </w:tcPr>
          <w:p w14:paraId="21636794" w14:textId="77777777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D0FD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386" w:type="pct"/>
            <w:tcBorders>
              <w:left w:val="dashed" w:sz="4" w:space="0" w:color="auto"/>
            </w:tcBorders>
            <w:shd w:val="clear" w:color="auto" w:fill="auto"/>
          </w:tcPr>
          <w:p w14:paraId="7D8961AB" w14:textId="27B7A011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32" w:type="pct"/>
            <w:tcBorders>
              <w:right w:val="dashed" w:sz="4" w:space="0" w:color="auto"/>
            </w:tcBorders>
            <w:shd w:val="clear" w:color="auto" w:fill="auto"/>
          </w:tcPr>
          <w:p w14:paraId="1A74D336" w14:textId="77777777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349" w:type="pct"/>
            <w:tcBorders>
              <w:left w:val="dashed" w:sz="4" w:space="0" w:color="auto"/>
            </w:tcBorders>
            <w:shd w:val="clear" w:color="auto" w:fill="auto"/>
          </w:tcPr>
          <w:p w14:paraId="0ED77C49" w14:textId="4A846499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33" w:type="pct"/>
            <w:tcBorders>
              <w:right w:val="dashed" w:sz="4" w:space="0" w:color="auto"/>
            </w:tcBorders>
            <w:shd w:val="clear" w:color="auto" w:fill="auto"/>
          </w:tcPr>
          <w:p w14:paraId="7BC7C2CD" w14:textId="77777777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D0FD4">
              <w:rPr>
                <w:rFonts w:ascii="Times New Roman" w:hAnsi="Times New Roman" w:cs="Times New Roman"/>
                <w:bCs/>
              </w:rPr>
              <w:t>0.454</w:t>
            </w:r>
          </w:p>
        </w:tc>
        <w:tc>
          <w:tcPr>
            <w:tcW w:w="438" w:type="pct"/>
            <w:tcBorders>
              <w:left w:val="dashed" w:sz="4" w:space="0" w:color="auto"/>
            </w:tcBorders>
            <w:shd w:val="clear" w:color="auto" w:fill="auto"/>
          </w:tcPr>
          <w:p w14:paraId="39891AD9" w14:textId="541412CE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D0FD4">
              <w:rPr>
                <w:rFonts w:ascii="Times New Roman" w:hAnsi="Times New Roman" w:cs="Times New Roman"/>
                <w:bCs/>
              </w:rPr>
              <w:t>0.31</w:t>
            </w:r>
          </w:p>
        </w:tc>
        <w:tc>
          <w:tcPr>
            <w:tcW w:w="538" w:type="pct"/>
            <w:shd w:val="clear" w:color="auto" w:fill="auto"/>
          </w:tcPr>
          <w:p w14:paraId="5BD7D1B8" w14:textId="77777777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D0FD4">
              <w:rPr>
                <w:rFonts w:ascii="Times New Roman" w:hAnsi="Times New Roman" w:cs="Times New Roman"/>
                <w:b/>
                <w:bCs/>
              </w:rPr>
              <w:t>0.043</w:t>
            </w:r>
          </w:p>
        </w:tc>
      </w:tr>
      <w:tr w:rsidR="00943042" w:rsidRPr="007D0FD4" w14:paraId="535EAC11" w14:textId="77777777" w:rsidTr="00A61293">
        <w:trPr>
          <w:trHeight w:val="507"/>
        </w:trPr>
        <w:tc>
          <w:tcPr>
            <w:tcW w:w="804" w:type="pct"/>
            <w:shd w:val="clear" w:color="auto" w:fill="auto"/>
          </w:tcPr>
          <w:p w14:paraId="5B842A63" w14:textId="77D2D288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HbA1c, mmol/mol</w:t>
            </w:r>
          </w:p>
        </w:tc>
        <w:tc>
          <w:tcPr>
            <w:tcW w:w="375" w:type="pct"/>
            <w:shd w:val="clear" w:color="auto" w:fill="auto"/>
          </w:tcPr>
          <w:p w14:paraId="39D89F71" w14:textId="5DFFACD4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82" w:type="pct"/>
            <w:tcBorders>
              <w:right w:val="dashed" w:sz="4" w:space="0" w:color="auto"/>
            </w:tcBorders>
            <w:shd w:val="clear" w:color="auto" w:fill="auto"/>
          </w:tcPr>
          <w:p w14:paraId="66296989" w14:textId="4DCB1CFF" w:rsidR="007A1C5D" w:rsidRPr="007D0FD4" w:rsidRDefault="00943042" w:rsidP="00234CF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D0FD4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328" w:type="pct"/>
            <w:tcBorders>
              <w:left w:val="dashed" w:sz="4" w:space="0" w:color="auto"/>
            </w:tcBorders>
            <w:shd w:val="clear" w:color="auto" w:fill="auto"/>
          </w:tcPr>
          <w:p w14:paraId="785B11CC" w14:textId="7D4549B4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33" w:type="pct"/>
            <w:tcBorders>
              <w:right w:val="dashed" w:sz="4" w:space="0" w:color="auto"/>
            </w:tcBorders>
            <w:shd w:val="clear" w:color="auto" w:fill="auto"/>
          </w:tcPr>
          <w:p w14:paraId="58C6B1C0" w14:textId="77777777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D0FD4">
              <w:rPr>
                <w:rFonts w:ascii="Times New Roman" w:hAnsi="Times New Roman" w:cs="Times New Roman"/>
                <w:bCs/>
              </w:rPr>
              <w:t>0.256</w:t>
            </w:r>
          </w:p>
        </w:tc>
        <w:tc>
          <w:tcPr>
            <w:tcW w:w="386" w:type="pct"/>
            <w:tcBorders>
              <w:left w:val="dashed" w:sz="4" w:space="0" w:color="auto"/>
            </w:tcBorders>
            <w:shd w:val="clear" w:color="auto" w:fill="auto"/>
          </w:tcPr>
          <w:p w14:paraId="599DE94A" w14:textId="5EBA1D64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32" w:type="pct"/>
            <w:tcBorders>
              <w:right w:val="dashed" w:sz="4" w:space="0" w:color="auto"/>
            </w:tcBorders>
            <w:shd w:val="clear" w:color="auto" w:fill="auto"/>
          </w:tcPr>
          <w:p w14:paraId="1A0BB438" w14:textId="77777777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349" w:type="pct"/>
            <w:tcBorders>
              <w:left w:val="dashed" w:sz="4" w:space="0" w:color="auto"/>
            </w:tcBorders>
            <w:shd w:val="clear" w:color="auto" w:fill="auto"/>
          </w:tcPr>
          <w:p w14:paraId="4E0D973E" w14:textId="25066670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33" w:type="pct"/>
            <w:tcBorders>
              <w:right w:val="dashed" w:sz="4" w:space="0" w:color="auto"/>
            </w:tcBorders>
            <w:shd w:val="clear" w:color="auto" w:fill="auto"/>
          </w:tcPr>
          <w:p w14:paraId="7A7009A0" w14:textId="77777777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D0FD4">
              <w:rPr>
                <w:rFonts w:ascii="Times New Roman" w:hAnsi="Times New Roman" w:cs="Times New Roman"/>
                <w:bCs/>
              </w:rPr>
              <w:t>0.451</w:t>
            </w:r>
          </w:p>
        </w:tc>
        <w:tc>
          <w:tcPr>
            <w:tcW w:w="438" w:type="pct"/>
            <w:tcBorders>
              <w:left w:val="dashed" w:sz="4" w:space="0" w:color="auto"/>
            </w:tcBorders>
            <w:shd w:val="clear" w:color="auto" w:fill="auto"/>
          </w:tcPr>
          <w:p w14:paraId="372E32BD" w14:textId="019499C1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D0FD4">
              <w:rPr>
                <w:rFonts w:ascii="Times New Roman" w:hAnsi="Times New Roman" w:cs="Times New Roman"/>
                <w:bCs/>
              </w:rPr>
              <w:t>0.16</w:t>
            </w:r>
          </w:p>
        </w:tc>
        <w:tc>
          <w:tcPr>
            <w:tcW w:w="538" w:type="pct"/>
            <w:shd w:val="clear" w:color="auto" w:fill="auto"/>
          </w:tcPr>
          <w:p w14:paraId="025D60FE" w14:textId="77777777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D0FD4">
              <w:rPr>
                <w:rFonts w:ascii="Times New Roman" w:hAnsi="Times New Roman" w:cs="Times New Roman"/>
                <w:bCs/>
              </w:rPr>
              <w:t>0.304</w:t>
            </w:r>
          </w:p>
        </w:tc>
      </w:tr>
      <w:tr w:rsidR="00943042" w:rsidRPr="007D0FD4" w14:paraId="5F9E8D20" w14:textId="77777777" w:rsidTr="00A61293">
        <w:trPr>
          <w:trHeight w:val="524"/>
        </w:trPr>
        <w:tc>
          <w:tcPr>
            <w:tcW w:w="804" w:type="pct"/>
            <w:shd w:val="clear" w:color="auto" w:fill="auto"/>
          </w:tcPr>
          <w:p w14:paraId="71FBE011" w14:textId="0DA68030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D0FD4">
              <w:rPr>
                <w:rFonts w:ascii="Times New Roman" w:hAnsi="Times New Roman" w:cs="Times New Roman"/>
              </w:rPr>
              <w:t>TyG</w:t>
            </w:r>
            <w:proofErr w:type="spellEnd"/>
            <w:r w:rsidRPr="007D0FD4">
              <w:rPr>
                <w:rFonts w:ascii="Times New Roman" w:hAnsi="Times New Roman" w:cs="Times New Roman"/>
              </w:rPr>
              <w:t xml:space="preserve"> index</w:t>
            </w:r>
          </w:p>
        </w:tc>
        <w:tc>
          <w:tcPr>
            <w:tcW w:w="375" w:type="pct"/>
            <w:shd w:val="clear" w:color="auto" w:fill="auto"/>
          </w:tcPr>
          <w:p w14:paraId="5DD85234" w14:textId="1CFB7433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82" w:type="pct"/>
            <w:tcBorders>
              <w:right w:val="dashed" w:sz="4" w:space="0" w:color="auto"/>
            </w:tcBorders>
            <w:shd w:val="clear" w:color="auto" w:fill="auto"/>
          </w:tcPr>
          <w:p w14:paraId="59300A82" w14:textId="76624262" w:rsidR="007A1C5D" w:rsidRPr="007D0FD4" w:rsidRDefault="00943042" w:rsidP="00234CF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D0FD4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328" w:type="pct"/>
            <w:tcBorders>
              <w:left w:val="dashed" w:sz="4" w:space="0" w:color="auto"/>
            </w:tcBorders>
            <w:shd w:val="clear" w:color="auto" w:fill="auto"/>
          </w:tcPr>
          <w:p w14:paraId="66CFDF7D" w14:textId="74F43F5F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33" w:type="pct"/>
            <w:tcBorders>
              <w:right w:val="dashed" w:sz="4" w:space="0" w:color="auto"/>
            </w:tcBorders>
            <w:shd w:val="clear" w:color="auto" w:fill="auto"/>
          </w:tcPr>
          <w:p w14:paraId="4FBDAD3A" w14:textId="77777777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D0FD4">
              <w:rPr>
                <w:rFonts w:ascii="Times New Roman" w:hAnsi="Times New Roman" w:cs="Times New Roman"/>
                <w:bCs/>
              </w:rPr>
              <w:t>0.072</w:t>
            </w:r>
          </w:p>
        </w:tc>
        <w:tc>
          <w:tcPr>
            <w:tcW w:w="386" w:type="pct"/>
            <w:tcBorders>
              <w:left w:val="dashed" w:sz="4" w:space="0" w:color="auto"/>
            </w:tcBorders>
            <w:shd w:val="clear" w:color="auto" w:fill="auto"/>
          </w:tcPr>
          <w:p w14:paraId="3AAB7CB6" w14:textId="70A3F40F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432" w:type="pct"/>
            <w:tcBorders>
              <w:right w:val="dashed" w:sz="4" w:space="0" w:color="auto"/>
            </w:tcBorders>
            <w:shd w:val="clear" w:color="auto" w:fill="auto"/>
          </w:tcPr>
          <w:p w14:paraId="5FDC2882" w14:textId="77777777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349" w:type="pct"/>
            <w:tcBorders>
              <w:left w:val="dashed" w:sz="4" w:space="0" w:color="auto"/>
            </w:tcBorders>
            <w:shd w:val="clear" w:color="auto" w:fill="auto"/>
          </w:tcPr>
          <w:p w14:paraId="1C0AEDA1" w14:textId="5CD6C9F3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433" w:type="pct"/>
            <w:tcBorders>
              <w:right w:val="dashed" w:sz="4" w:space="0" w:color="auto"/>
            </w:tcBorders>
            <w:shd w:val="clear" w:color="auto" w:fill="auto"/>
          </w:tcPr>
          <w:p w14:paraId="6A4AEA44" w14:textId="77777777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D0FD4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438" w:type="pct"/>
            <w:tcBorders>
              <w:left w:val="dashed" w:sz="4" w:space="0" w:color="auto"/>
            </w:tcBorders>
            <w:shd w:val="clear" w:color="auto" w:fill="auto"/>
          </w:tcPr>
          <w:p w14:paraId="570A160F" w14:textId="370E5BB3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D0FD4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538" w:type="pct"/>
            <w:shd w:val="clear" w:color="auto" w:fill="auto"/>
          </w:tcPr>
          <w:p w14:paraId="38FD11BF" w14:textId="77777777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D0FD4">
              <w:rPr>
                <w:rFonts w:ascii="Times New Roman" w:hAnsi="Times New Roman" w:cs="Times New Roman"/>
                <w:bCs/>
              </w:rPr>
              <w:t>0.646</w:t>
            </w:r>
          </w:p>
        </w:tc>
      </w:tr>
      <w:tr w:rsidR="00943042" w:rsidRPr="007D0FD4" w14:paraId="77037775" w14:textId="77777777" w:rsidTr="00A61293">
        <w:trPr>
          <w:trHeight w:val="507"/>
        </w:trPr>
        <w:tc>
          <w:tcPr>
            <w:tcW w:w="804" w:type="pct"/>
            <w:shd w:val="clear" w:color="auto" w:fill="auto"/>
          </w:tcPr>
          <w:p w14:paraId="6098DC11" w14:textId="2615515B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CRP, mg/L</w:t>
            </w:r>
          </w:p>
        </w:tc>
        <w:tc>
          <w:tcPr>
            <w:tcW w:w="375" w:type="pct"/>
            <w:shd w:val="clear" w:color="auto" w:fill="auto"/>
          </w:tcPr>
          <w:p w14:paraId="492229E1" w14:textId="7D5A7DEC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482" w:type="pct"/>
            <w:tcBorders>
              <w:right w:val="dashed" w:sz="4" w:space="0" w:color="auto"/>
            </w:tcBorders>
            <w:shd w:val="clear" w:color="auto" w:fill="auto"/>
          </w:tcPr>
          <w:p w14:paraId="73F2BEAC" w14:textId="6E37D981" w:rsidR="007A1C5D" w:rsidRPr="007D0FD4" w:rsidRDefault="00943042" w:rsidP="00234CF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D0FD4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328" w:type="pct"/>
            <w:tcBorders>
              <w:left w:val="dashed" w:sz="4" w:space="0" w:color="auto"/>
            </w:tcBorders>
            <w:shd w:val="clear" w:color="auto" w:fill="auto"/>
          </w:tcPr>
          <w:p w14:paraId="633F510A" w14:textId="3F5D28CB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433" w:type="pct"/>
            <w:tcBorders>
              <w:right w:val="dashed" w:sz="4" w:space="0" w:color="auto"/>
            </w:tcBorders>
            <w:shd w:val="clear" w:color="auto" w:fill="auto"/>
          </w:tcPr>
          <w:p w14:paraId="0F14D6CF" w14:textId="77777777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D0FD4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386" w:type="pct"/>
            <w:tcBorders>
              <w:left w:val="dashed" w:sz="4" w:space="0" w:color="auto"/>
            </w:tcBorders>
            <w:shd w:val="clear" w:color="auto" w:fill="auto"/>
          </w:tcPr>
          <w:p w14:paraId="2D818570" w14:textId="703BCB78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432" w:type="pct"/>
            <w:tcBorders>
              <w:right w:val="dashed" w:sz="4" w:space="0" w:color="auto"/>
            </w:tcBorders>
            <w:shd w:val="clear" w:color="auto" w:fill="auto"/>
          </w:tcPr>
          <w:p w14:paraId="5CE8E30A" w14:textId="77777777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349" w:type="pct"/>
            <w:tcBorders>
              <w:left w:val="dashed" w:sz="4" w:space="0" w:color="auto"/>
            </w:tcBorders>
            <w:shd w:val="clear" w:color="auto" w:fill="auto"/>
          </w:tcPr>
          <w:p w14:paraId="6D5AF02A" w14:textId="40F9B5B4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33" w:type="pct"/>
            <w:tcBorders>
              <w:right w:val="dashed" w:sz="4" w:space="0" w:color="auto"/>
            </w:tcBorders>
            <w:shd w:val="clear" w:color="auto" w:fill="auto"/>
          </w:tcPr>
          <w:p w14:paraId="54BC6CEC" w14:textId="77777777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D0FD4">
              <w:rPr>
                <w:rFonts w:ascii="Times New Roman" w:hAnsi="Times New Roman" w:cs="Times New Roman"/>
                <w:bCs/>
              </w:rPr>
              <w:t>0.185</w:t>
            </w:r>
          </w:p>
        </w:tc>
        <w:tc>
          <w:tcPr>
            <w:tcW w:w="438" w:type="pct"/>
            <w:tcBorders>
              <w:left w:val="dashed" w:sz="4" w:space="0" w:color="auto"/>
            </w:tcBorders>
            <w:shd w:val="clear" w:color="auto" w:fill="auto"/>
          </w:tcPr>
          <w:p w14:paraId="5BAB88B4" w14:textId="46BC7EA6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D0FD4">
              <w:rPr>
                <w:rFonts w:ascii="Times New Roman" w:hAnsi="Times New Roman" w:cs="Times New Roman"/>
                <w:bCs/>
              </w:rPr>
              <w:t>0.18</w:t>
            </w:r>
          </w:p>
        </w:tc>
        <w:tc>
          <w:tcPr>
            <w:tcW w:w="538" w:type="pct"/>
            <w:shd w:val="clear" w:color="auto" w:fill="auto"/>
          </w:tcPr>
          <w:p w14:paraId="5EA83B9A" w14:textId="77777777" w:rsidR="007A1C5D" w:rsidRPr="007D0FD4" w:rsidRDefault="007A1C5D" w:rsidP="00234CFC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D0FD4">
              <w:rPr>
                <w:rFonts w:ascii="Times New Roman" w:hAnsi="Times New Roman" w:cs="Times New Roman"/>
                <w:bCs/>
              </w:rPr>
              <w:t>0.249</w:t>
            </w:r>
          </w:p>
        </w:tc>
      </w:tr>
      <w:tr w:rsidR="00943042" w:rsidRPr="007D0FD4" w14:paraId="5890B60F" w14:textId="77777777" w:rsidTr="00A61293">
        <w:trPr>
          <w:trHeight w:val="524"/>
        </w:trPr>
        <w:tc>
          <w:tcPr>
            <w:tcW w:w="804" w:type="pct"/>
            <w:shd w:val="clear" w:color="auto" w:fill="auto"/>
          </w:tcPr>
          <w:p w14:paraId="5B0AAEA6" w14:textId="6FEF9725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 xml:space="preserve">IL-1 beta, </w:t>
            </w:r>
            <w:proofErr w:type="spellStart"/>
            <w:r w:rsidRPr="007D0FD4">
              <w:rPr>
                <w:rFonts w:ascii="Times New Roman" w:hAnsi="Times New Roman" w:cs="Times New Roman"/>
              </w:rPr>
              <w:t>pg</w:t>
            </w:r>
            <w:proofErr w:type="spellEnd"/>
            <w:r w:rsidRPr="007D0FD4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375" w:type="pct"/>
            <w:shd w:val="clear" w:color="auto" w:fill="auto"/>
          </w:tcPr>
          <w:p w14:paraId="7981EFC0" w14:textId="2E4E66EA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482" w:type="pct"/>
            <w:tcBorders>
              <w:right w:val="dashed" w:sz="4" w:space="0" w:color="auto"/>
            </w:tcBorders>
            <w:shd w:val="clear" w:color="auto" w:fill="auto"/>
          </w:tcPr>
          <w:p w14:paraId="4F447F9E" w14:textId="3168E1FA" w:rsidR="007A1C5D" w:rsidRPr="007D0FD4" w:rsidRDefault="00943042" w:rsidP="00FD29B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D0FD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328" w:type="pct"/>
            <w:tcBorders>
              <w:left w:val="dashed" w:sz="4" w:space="0" w:color="auto"/>
            </w:tcBorders>
            <w:shd w:val="clear" w:color="auto" w:fill="auto"/>
          </w:tcPr>
          <w:p w14:paraId="43DB0CEB" w14:textId="34DAF70D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433" w:type="pct"/>
            <w:tcBorders>
              <w:right w:val="dashed" w:sz="4" w:space="0" w:color="auto"/>
            </w:tcBorders>
            <w:shd w:val="clear" w:color="auto" w:fill="auto"/>
          </w:tcPr>
          <w:p w14:paraId="458B5B74" w14:textId="77777777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D0FD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386" w:type="pct"/>
            <w:tcBorders>
              <w:left w:val="dashed" w:sz="4" w:space="0" w:color="auto"/>
            </w:tcBorders>
            <w:shd w:val="clear" w:color="auto" w:fill="auto"/>
          </w:tcPr>
          <w:p w14:paraId="0E4040F1" w14:textId="77DAC598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432" w:type="pct"/>
            <w:tcBorders>
              <w:right w:val="dashed" w:sz="4" w:space="0" w:color="auto"/>
            </w:tcBorders>
            <w:shd w:val="clear" w:color="auto" w:fill="auto"/>
          </w:tcPr>
          <w:p w14:paraId="5208222F" w14:textId="77777777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349" w:type="pct"/>
            <w:tcBorders>
              <w:left w:val="dashed" w:sz="4" w:space="0" w:color="auto"/>
            </w:tcBorders>
            <w:shd w:val="clear" w:color="auto" w:fill="auto"/>
          </w:tcPr>
          <w:p w14:paraId="1D144D9A" w14:textId="1EDB3E93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433" w:type="pct"/>
            <w:tcBorders>
              <w:right w:val="dashed" w:sz="4" w:space="0" w:color="auto"/>
            </w:tcBorders>
            <w:shd w:val="clear" w:color="auto" w:fill="auto"/>
          </w:tcPr>
          <w:p w14:paraId="2EF1CF55" w14:textId="77777777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D0FD4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  <w:tc>
          <w:tcPr>
            <w:tcW w:w="438" w:type="pct"/>
            <w:tcBorders>
              <w:left w:val="dashed" w:sz="4" w:space="0" w:color="auto"/>
            </w:tcBorders>
            <w:shd w:val="clear" w:color="auto" w:fill="auto"/>
          </w:tcPr>
          <w:p w14:paraId="0DABC72C" w14:textId="5BFC45AC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D0FD4">
              <w:rPr>
                <w:rFonts w:ascii="Times New Roman" w:hAnsi="Times New Roman" w:cs="Times New Roman"/>
                <w:bCs/>
              </w:rPr>
              <w:t>0.28</w:t>
            </w:r>
          </w:p>
        </w:tc>
        <w:tc>
          <w:tcPr>
            <w:tcW w:w="538" w:type="pct"/>
            <w:shd w:val="clear" w:color="auto" w:fill="auto"/>
          </w:tcPr>
          <w:p w14:paraId="1204ADEA" w14:textId="77777777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D0FD4">
              <w:rPr>
                <w:rFonts w:ascii="Times New Roman" w:hAnsi="Times New Roman" w:cs="Times New Roman"/>
                <w:bCs/>
              </w:rPr>
              <w:t>0.066</w:t>
            </w:r>
          </w:p>
        </w:tc>
      </w:tr>
      <w:tr w:rsidR="00943042" w:rsidRPr="007D0FD4" w14:paraId="54DAA0B6" w14:textId="77777777" w:rsidTr="00A61293">
        <w:trPr>
          <w:trHeight w:val="507"/>
        </w:trPr>
        <w:tc>
          <w:tcPr>
            <w:tcW w:w="804" w:type="pct"/>
            <w:shd w:val="clear" w:color="auto" w:fill="auto"/>
          </w:tcPr>
          <w:p w14:paraId="42A5454D" w14:textId="06FE4DB4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 xml:space="preserve">IL-6, </w:t>
            </w:r>
            <w:proofErr w:type="spellStart"/>
            <w:r w:rsidRPr="007D0FD4">
              <w:rPr>
                <w:rFonts w:ascii="Times New Roman" w:hAnsi="Times New Roman" w:cs="Times New Roman"/>
              </w:rPr>
              <w:t>pg</w:t>
            </w:r>
            <w:proofErr w:type="spellEnd"/>
            <w:r w:rsidRPr="007D0FD4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375" w:type="pct"/>
            <w:shd w:val="clear" w:color="auto" w:fill="auto"/>
          </w:tcPr>
          <w:p w14:paraId="3B209306" w14:textId="108661BB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482" w:type="pct"/>
            <w:tcBorders>
              <w:right w:val="dashed" w:sz="4" w:space="0" w:color="auto"/>
            </w:tcBorders>
            <w:shd w:val="clear" w:color="auto" w:fill="auto"/>
          </w:tcPr>
          <w:p w14:paraId="6538BE4B" w14:textId="3AA3E08D" w:rsidR="007A1C5D" w:rsidRPr="007D0FD4" w:rsidRDefault="00943042" w:rsidP="00FD29B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D0FD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328" w:type="pct"/>
            <w:tcBorders>
              <w:left w:val="dashed" w:sz="4" w:space="0" w:color="auto"/>
            </w:tcBorders>
            <w:shd w:val="clear" w:color="auto" w:fill="auto"/>
          </w:tcPr>
          <w:p w14:paraId="59606B5F" w14:textId="0A832BEC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433" w:type="pct"/>
            <w:tcBorders>
              <w:right w:val="dashed" w:sz="4" w:space="0" w:color="auto"/>
            </w:tcBorders>
            <w:shd w:val="clear" w:color="auto" w:fill="auto"/>
          </w:tcPr>
          <w:p w14:paraId="6303F187" w14:textId="77777777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D0FD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386" w:type="pct"/>
            <w:tcBorders>
              <w:left w:val="dashed" w:sz="4" w:space="0" w:color="auto"/>
            </w:tcBorders>
            <w:shd w:val="clear" w:color="auto" w:fill="auto"/>
          </w:tcPr>
          <w:p w14:paraId="2955B5F7" w14:textId="043884E1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432" w:type="pct"/>
            <w:tcBorders>
              <w:right w:val="dashed" w:sz="4" w:space="0" w:color="auto"/>
            </w:tcBorders>
            <w:shd w:val="clear" w:color="auto" w:fill="auto"/>
          </w:tcPr>
          <w:p w14:paraId="58328A1D" w14:textId="77777777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349" w:type="pct"/>
            <w:tcBorders>
              <w:left w:val="dashed" w:sz="4" w:space="0" w:color="auto"/>
            </w:tcBorders>
            <w:shd w:val="clear" w:color="auto" w:fill="auto"/>
          </w:tcPr>
          <w:p w14:paraId="25E95C05" w14:textId="074E6536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433" w:type="pct"/>
            <w:tcBorders>
              <w:right w:val="dashed" w:sz="4" w:space="0" w:color="auto"/>
            </w:tcBorders>
            <w:shd w:val="clear" w:color="auto" w:fill="auto"/>
          </w:tcPr>
          <w:p w14:paraId="047BEB5C" w14:textId="77777777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D0FD4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438" w:type="pct"/>
            <w:tcBorders>
              <w:left w:val="dashed" w:sz="4" w:space="0" w:color="auto"/>
            </w:tcBorders>
            <w:shd w:val="clear" w:color="auto" w:fill="auto"/>
          </w:tcPr>
          <w:p w14:paraId="2100DD19" w14:textId="658D884E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D0FD4">
              <w:rPr>
                <w:rFonts w:ascii="Times New Roman" w:hAnsi="Times New Roman" w:cs="Times New Roman"/>
                <w:bCs/>
              </w:rPr>
              <w:t>0.13</w:t>
            </w:r>
          </w:p>
        </w:tc>
        <w:tc>
          <w:tcPr>
            <w:tcW w:w="538" w:type="pct"/>
            <w:shd w:val="clear" w:color="auto" w:fill="auto"/>
          </w:tcPr>
          <w:p w14:paraId="392ED628" w14:textId="77777777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D0FD4">
              <w:rPr>
                <w:rFonts w:ascii="Times New Roman" w:hAnsi="Times New Roman" w:cs="Times New Roman"/>
                <w:bCs/>
              </w:rPr>
              <w:t>0.404</w:t>
            </w:r>
          </w:p>
        </w:tc>
      </w:tr>
      <w:tr w:rsidR="00943042" w:rsidRPr="007D0FD4" w14:paraId="4283628E" w14:textId="77777777" w:rsidTr="00A61293">
        <w:trPr>
          <w:trHeight w:val="420"/>
        </w:trPr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</w:tcPr>
          <w:p w14:paraId="62543A56" w14:textId="64F7AF01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 xml:space="preserve">TNF alpha, </w:t>
            </w:r>
            <w:proofErr w:type="spellStart"/>
            <w:r w:rsidRPr="007D0FD4">
              <w:rPr>
                <w:rFonts w:ascii="Times New Roman" w:hAnsi="Times New Roman" w:cs="Times New Roman"/>
              </w:rPr>
              <w:t>pg</w:t>
            </w:r>
            <w:proofErr w:type="spellEnd"/>
            <w:r w:rsidRPr="007D0FD4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</w:tcPr>
          <w:p w14:paraId="71877064" w14:textId="4B08FAA9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482" w:type="pct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22600E28" w14:textId="45F180B8" w:rsidR="007A1C5D" w:rsidRPr="007D0FD4" w:rsidRDefault="00943042" w:rsidP="00FD29B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D0FD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328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544ED560" w14:textId="4A7FC2C6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433" w:type="pct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6F5C9F6F" w14:textId="77777777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D0FD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386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4F5D642D" w14:textId="5C42791F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432" w:type="pct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4CD9001E" w14:textId="77777777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349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3BE65CB6" w14:textId="7D2D7E70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0FD4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433" w:type="pct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0F7F757B" w14:textId="77777777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D0FD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438" w:type="pct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27CAAE7A" w14:textId="55588945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7D0FD4">
              <w:rPr>
                <w:rFonts w:ascii="Times New Roman" w:hAnsi="Times New Roman" w:cs="Times New Roman"/>
                <w:bCs/>
              </w:rPr>
              <w:t>0.50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</w:tcPr>
          <w:p w14:paraId="25943A0A" w14:textId="77777777" w:rsidR="007A1C5D" w:rsidRPr="007D0FD4" w:rsidRDefault="007A1C5D" w:rsidP="00FD29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D0FD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</w:tbl>
    <w:p w14:paraId="731323D6" w14:textId="15C11BB6" w:rsidR="00EE757D" w:rsidRPr="007D0FD4" w:rsidRDefault="00647758" w:rsidP="00967B55">
      <w:pPr>
        <w:spacing w:line="276" w:lineRule="auto"/>
        <w:rPr>
          <w:rFonts w:ascii="Times New Roman" w:hAnsi="Times New Roman" w:cs="Times New Roman"/>
        </w:rPr>
      </w:pPr>
      <w:r w:rsidRPr="007D0FD4">
        <w:rPr>
          <w:rFonts w:ascii="Times New Roman" w:hAnsi="Times New Roman" w:cs="Times New Roman"/>
        </w:rPr>
        <w:t xml:space="preserve">Supplementary </w:t>
      </w:r>
      <w:r w:rsidR="00497661" w:rsidRPr="007D0FD4">
        <w:rPr>
          <w:rFonts w:ascii="Times New Roman" w:hAnsi="Times New Roman" w:cs="Times New Roman"/>
        </w:rPr>
        <w:t xml:space="preserve">Table </w:t>
      </w:r>
      <w:r w:rsidRPr="007D0FD4">
        <w:rPr>
          <w:rFonts w:ascii="Times New Roman" w:hAnsi="Times New Roman" w:cs="Times New Roman"/>
        </w:rPr>
        <w:t>1</w:t>
      </w:r>
      <w:r w:rsidR="00225F2E" w:rsidRPr="007D0FD4">
        <w:rPr>
          <w:rFonts w:ascii="Times New Roman" w:hAnsi="Times New Roman" w:cs="Times New Roman"/>
        </w:rPr>
        <w:t>.</w:t>
      </w:r>
      <w:r w:rsidR="00497661" w:rsidRPr="007D0FD4">
        <w:rPr>
          <w:rFonts w:ascii="Times New Roman" w:hAnsi="Times New Roman" w:cs="Times New Roman"/>
        </w:rPr>
        <w:t xml:space="preserve"> </w:t>
      </w:r>
      <w:r w:rsidR="00E15AFB" w:rsidRPr="007D0FD4">
        <w:rPr>
          <w:rFonts w:ascii="Times New Roman" w:hAnsi="Times New Roman" w:cs="Times New Roman"/>
        </w:rPr>
        <w:t>C</w:t>
      </w:r>
      <w:r w:rsidR="001C5373" w:rsidRPr="007D0FD4">
        <w:rPr>
          <w:rFonts w:ascii="Times New Roman" w:hAnsi="Times New Roman" w:cs="Times New Roman"/>
        </w:rPr>
        <w:t xml:space="preserve">orrelations at baseline between galectin-1 and </w:t>
      </w:r>
      <w:r w:rsidR="00F67E46" w:rsidRPr="007D0FD4">
        <w:rPr>
          <w:rFonts w:ascii="Times New Roman" w:hAnsi="Times New Roman" w:cs="Times New Roman"/>
        </w:rPr>
        <w:t>clinical data</w:t>
      </w:r>
      <w:r w:rsidR="00EC7794" w:rsidRPr="007D0FD4">
        <w:rPr>
          <w:rFonts w:ascii="Times New Roman" w:hAnsi="Times New Roman" w:cs="Times New Roman"/>
        </w:rPr>
        <w:t xml:space="preserve"> in</w:t>
      </w:r>
      <w:r w:rsidR="005A4115" w:rsidRPr="007D0FD4">
        <w:rPr>
          <w:rFonts w:ascii="Times New Roman" w:hAnsi="Times New Roman" w:cs="Times New Roman"/>
        </w:rPr>
        <w:t xml:space="preserve"> individuals with</w:t>
      </w:r>
      <w:r w:rsidR="00FA6FD3" w:rsidRPr="007D0FD4">
        <w:rPr>
          <w:rFonts w:ascii="Times New Roman" w:hAnsi="Times New Roman" w:cs="Times New Roman"/>
        </w:rPr>
        <w:t xml:space="preserve"> </w:t>
      </w:r>
      <w:r w:rsidR="005A4115" w:rsidRPr="007D0FD4">
        <w:rPr>
          <w:rFonts w:ascii="Times New Roman" w:hAnsi="Times New Roman" w:cs="Times New Roman"/>
        </w:rPr>
        <w:t xml:space="preserve">no OA and those with </w:t>
      </w:r>
      <w:r w:rsidR="00FA6FD3" w:rsidRPr="007D0FD4">
        <w:rPr>
          <w:rFonts w:ascii="Times New Roman" w:hAnsi="Times New Roman" w:cs="Times New Roman"/>
        </w:rPr>
        <w:t xml:space="preserve">knee </w:t>
      </w:r>
      <w:r w:rsidR="005A4115" w:rsidRPr="007D0FD4">
        <w:rPr>
          <w:rFonts w:ascii="Times New Roman" w:hAnsi="Times New Roman" w:cs="Times New Roman"/>
        </w:rPr>
        <w:t xml:space="preserve">OA, hand OA, and </w:t>
      </w:r>
      <w:r w:rsidR="00FA6FD3" w:rsidRPr="007D0FD4">
        <w:rPr>
          <w:rFonts w:ascii="Times New Roman" w:hAnsi="Times New Roman" w:cs="Times New Roman"/>
        </w:rPr>
        <w:t>knee</w:t>
      </w:r>
      <w:r w:rsidR="00090860" w:rsidRPr="007D0FD4">
        <w:rPr>
          <w:rFonts w:ascii="Times New Roman" w:hAnsi="Times New Roman" w:cs="Times New Roman"/>
        </w:rPr>
        <w:t xml:space="preserve"> and </w:t>
      </w:r>
      <w:r w:rsidR="00FA6FD3" w:rsidRPr="007D0FD4">
        <w:rPr>
          <w:rFonts w:ascii="Times New Roman" w:hAnsi="Times New Roman" w:cs="Times New Roman"/>
        </w:rPr>
        <w:t>hand OA</w:t>
      </w:r>
      <w:r w:rsidR="009E40F5" w:rsidRPr="007D0FD4">
        <w:rPr>
          <w:rFonts w:ascii="Times New Roman" w:hAnsi="Times New Roman" w:cs="Times New Roman"/>
        </w:rPr>
        <w:t xml:space="preserve"> at </w:t>
      </w:r>
      <w:r w:rsidR="00BE1B86" w:rsidRPr="007D0FD4">
        <w:rPr>
          <w:rFonts w:ascii="Times New Roman" w:hAnsi="Times New Roman" w:cs="Times New Roman"/>
        </w:rPr>
        <w:t xml:space="preserve">a </w:t>
      </w:r>
      <w:r w:rsidR="009E40F5" w:rsidRPr="007D0FD4">
        <w:rPr>
          <w:rFonts w:ascii="Times New Roman" w:hAnsi="Times New Roman" w:cs="Times New Roman"/>
        </w:rPr>
        <w:t>two-year follow-up.</w:t>
      </w:r>
    </w:p>
    <w:p w14:paraId="45F80EFE" w14:textId="77777777" w:rsidR="006841B8" w:rsidRPr="007D0FD4" w:rsidRDefault="006841B8" w:rsidP="002F4C61">
      <w:pPr>
        <w:spacing w:line="276" w:lineRule="auto"/>
        <w:rPr>
          <w:rFonts w:ascii="Times New Roman" w:hAnsi="Times New Roman" w:cs="Times New Roman"/>
        </w:rPr>
      </w:pPr>
    </w:p>
    <w:p w14:paraId="7ED5EA92" w14:textId="77777777" w:rsidR="00E56816" w:rsidRPr="007D0FD4" w:rsidRDefault="00E56816" w:rsidP="002F4C61">
      <w:pPr>
        <w:spacing w:line="276" w:lineRule="auto"/>
        <w:rPr>
          <w:rFonts w:ascii="Times New Roman" w:hAnsi="Times New Roman" w:cs="Times New Roman"/>
        </w:rPr>
      </w:pPr>
    </w:p>
    <w:p w14:paraId="4C701D51" w14:textId="77777777" w:rsidR="00E56816" w:rsidRPr="007D0FD4" w:rsidRDefault="00E56816" w:rsidP="002F4C61">
      <w:pPr>
        <w:spacing w:line="276" w:lineRule="auto"/>
        <w:rPr>
          <w:rFonts w:ascii="Times New Roman" w:hAnsi="Times New Roman" w:cs="Times New Roman"/>
        </w:rPr>
      </w:pPr>
    </w:p>
    <w:p w14:paraId="37712C94" w14:textId="77777777" w:rsidR="00E56816" w:rsidRPr="007D0FD4" w:rsidRDefault="00E56816" w:rsidP="002F4C61">
      <w:pPr>
        <w:spacing w:line="276" w:lineRule="auto"/>
        <w:rPr>
          <w:rFonts w:ascii="Times New Roman" w:hAnsi="Times New Roman" w:cs="Times New Roman"/>
        </w:rPr>
      </w:pPr>
    </w:p>
    <w:p w14:paraId="4C32D8B8" w14:textId="77777777" w:rsidR="00E56816" w:rsidRPr="007D0FD4" w:rsidRDefault="00E56816" w:rsidP="002F4C61">
      <w:pPr>
        <w:spacing w:line="276" w:lineRule="auto"/>
        <w:rPr>
          <w:rFonts w:ascii="Times New Roman" w:hAnsi="Times New Roman" w:cs="Times New Roman"/>
        </w:rPr>
      </w:pPr>
    </w:p>
    <w:p w14:paraId="7C7BB3AD" w14:textId="77777777" w:rsidR="00E56816" w:rsidRPr="007D0FD4" w:rsidRDefault="00E56816" w:rsidP="002F4C61">
      <w:pPr>
        <w:spacing w:line="276" w:lineRule="auto"/>
        <w:rPr>
          <w:rFonts w:ascii="Times New Roman" w:hAnsi="Times New Roman" w:cs="Times New Roman"/>
        </w:rPr>
      </w:pPr>
    </w:p>
    <w:p w14:paraId="4FCA279B" w14:textId="77777777" w:rsidR="00E56816" w:rsidRPr="007D0FD4" w:rsidRDefault="00E56816" w:rsidP="002F4C61">
      <w:pPr>
        <w:spacing w:line="276" w:lineRule="auto"/>
        <w:rPr>
          <w:rFonts w:ascii="Times New Roman" w:hAnsi="Times New Roman" w:cs="Times New Roman"/>
        </w:rPr>
      </w:pPr>
    </w:p>
    <w:p w14:paraId="5CAEA624" w14:textId="77777777" w:rsidR="00E56816" w:rsidRPr="007D0FD4" w:rsidRDefault="00E56816" w:rsidP="002F4C61">
      <w:pPr>
        <w:spacing w:line="276" w:lineRule="auto"/>
        <w:rPr>
          <w:rFonts w:ascii="Times New Roman" w:hAnsi="Times New Roman" w:cs="Times New Roman"/>
        </w:rPr>
      </w:pPr>
    </w:p>
    <w:p w14:paraId="38B26284" w14:textId="77777777" w:rsidR="00E56816" w:rsidRPr="007D0FD4" w:rsidRDefault="00E56816" w:rsidP="002F4C61">
      <w:pPr>
        <w:spacing w:line="276" w:lineRule="auto"/>
        <w:rPr>
          <w:rFonts w:ascii="Times New Roman" w:hAnsi="Times New Roman" w:cs="Times New Roman"/>
        </w:rPr>
      </w:pPr>
    </w:p>
    <w:p w14:paraId="260FEB92" w14:textId="77777777" w:rsidR="00E56816" w:rsidRPr="007D0FD4" w:rsidRDefault="00E56816" w:rsidP="002F4C61">
      <w:pPr>
        <w:spacing w:line="276" w:lineRule="auto"/>
        <w:rPr>
          <w:rFonts w:ascii="Times New Roman" w:hAnsi="Times New Roman" w:cs="Times New Roman"/>
        </w:rPr>
      </w:pPr>
    </w:p>
    <w:p w14:paraId="67F3F779" w14:textId="77777777" w:rsidR="00E56816" w:rsidRPr="007D0FD4" w:rsidRDefault="00E56816" w:rsidP="002F4C61">
      <w:pPr>
        <w:spacing w:line="276" w:lineRule="auto"/>
        <w:rPr>
          <w:rFonts w:ascii="Times New Roman" w:hAnsi="Times New Roman" w:cs="Times New Roman"/>
        </w:rPr>
      </w:pPr>
    </w:p>
    <w:p w14:paraId="2675426B" w14:textId="77777777" w:rsidR="00E56816" w:rsidRPr="007D0FD4" w:rsidRDefault="00E56816" w:rsidP="002F4C61">
      <w:pPr>
        <w:spacing w:line="276" w:lineRule="auto"/>
        <w:rPr>
          <w:rFonts w:ascii="Times New Roman" w:hAnsi="Times New Roman" w:cs="Times New Roman"/>
        </w:rPr>
      </w:pPr>
    </w:p>
    <w:p w14:paraId="6DC28326" w14:textId="77777777" w:rsidR="00E56816" w:rsidRPr="007D0FD4" w:rsidRDefault="00E56816" w:rsidP="002F4C61">
      <w:pPr>
        <w:spacing w:line="276" w:lineRule="auto"/>
        <w:rPr>
          <w:rFonts w:ascii="Times New Roman" w:hAnsi="Times New Roman" w:cs="Times New Roman"/>
        </w:rPr>
      </w:pPr>
    </w:p>
    <w:p w14:paraId="24A39926" w14:textId="77777777" w:rsidR="00E56816" w:rsidRPr="007D0FD4" w:rsidRDefault="00E56816" w:rsidP="002F4C61">
      <w:pPr>
        <w:spacing w:line="276" w:lineRule="auto"/>
        <w:rPr>
          <w:rFonts w:ascii="Times New Roman" w:hAnsi="Times New Roman" w:cs="Times New Roman"/>
        </w:rPr>
      </w:pPr>
    </w:p>
    <w:p w14:paraId="4553B0F7" w14:textId="77777777" w:rsidR="00E56816" w:rsidRPr="007D0FD4" w:rsidRDefault="00E56816" w:rsidP="002F4C61">
      <w:pPr>
        <w:spacing w:line="276" w:lineRule="auto"/>
        <w:rPr>
          <w:rFonts w:ascii="Times New Roman" w:hAnsi="Times New Roman" w:cs="Times New Roman"/>
        </w:rPr>
      </w:pPr>
    </w:p>
    <w:p w14:paraId="77A43A34" w14:textId="0CCAD5BA" w:rsidR="00F67E46" w:rsidRPr="002F4C61" w:rsidRDefault="00F50BA4" w:rsidP="002F4C61">
      <w:pPr>
        <w:spacing w:line="276" w:lineRule="auto"/>
        <w:rPr>
          <w:rFonts w:ascii="Times New Roman" w:hAnsi="Times New Roman" w:cs="Times New Roman"/>
        </w:rPr>
      </w:pPr>
      <w:r w:rsidRPr="007D0FD4">
        <w:rPr>
          <w:rFonts w:ascii="Times New Roman" w:hAnsi="Times New Roman" w:cs="Times New Roman"/>
        </w:rPr>
        <w:t xml:space="preserve">OA, osteoarthritis; </w:t>
      </w:r>
      <w:r w:rsidR="008514C0" w:rsidRPr="007D0FD4">
        <w:rPr>
          <w:rFonts w:ascii="Times New Roman" w:hAnsi="Times New Roman" w:cs="Times New Roman"/>
        </w:rPr>
        <w:t xml:space="preserve">BMI, body mass index; </w:t>
      </w:r>
      <w:r w:rsidR="009747C0" w:rsidRPr="007D0FD4">
        <w:rPr>
          <w:rFonts w:ascii="Times New Roman" w:hAnsi="Times New Roman" w:cs="Times New Roman"/>
        </w:rPr>
        <w:t xml:space="preserve">HbA1c, haemoglobin A1c; </w:t>
      </w:r>
      <w:proofErr w:type="spellStart"/>
      <w:r w:rsidR="009747C0" w:rsidRPr="007D0FD4">
        <w:rPr>
          <w:rFonts w:ascii="Times New Roman" w:hAnsi="Times New Roman" w:cs="Times New Roman"/>
        </w:rPr>
        <w:t>TyG</w:t>
      </w:r>
      <w:proofErr w:type="spellEnd"/>
      <w:r w:rsidR="009747C0" w:rsidRPr="007D0FD4">
        <w:rPr>
          <w:rFonts w:ascii="Times New Roman" w:hAnsi="Times New Roman" w:cs="Times New Roman"/>
        </w:rPr>
        <w:t xml:space="preserve">, triglyceride-glucose; CRP, C-reactive protein; </w:t>
      </w:r>
      <w:r w:rsidR="008514C0" w:rsidRPr="007D0FD4">
        <w:rPr>
          <w:rFonts w:ascii="Times New Roman" w:hAnsi="Times New Roman" w:cs="Times New Roman"/>
        </w:rPr>
        <w:t xml:space="preserve">IL, interleukin; TNF, </w:t>
      </w:r>
      <w:r w:rsidR="00346178" w:rsidRPr="007D0FD4">
        <w:rPr>
          <w:rFonts w:ascii="Times New Roman" w:hAnsi="Times New Roman" w:cs="Times New Roman"/>
        </w:rPr>
        <w:t>tumour</w:t>
      </w:r>
      <w:r w:rsidR="008514C0" w:rsidRPr="007D0FD4">
        <w:rPr>
          <w:rFonts w:ascii="Times New Roman" w:hAnsi="Times New Roman" w:cs="Times New Roman"/>
        </w:rPr>
        <w:t xml:space="preserve"> necrosis factor.</w:t>
      </w:r>
      <w:r w:rsidR="00E15AFB" w:rsidRPr="007D0FD4">
        <w:rPr>
          <w:rFonts w:ascii="Times New Roman" w:hAnsi="Times New Roman" w:cs="Times New Roman"/>
        </w:rPr>
        <w:t xml:space="preserve"> </w:t>
      </w:r>
      <w:r w:rsidR="00757845" w:rsidRPr="007D0FD4">
        <w:rPr>
          <w:rFonts w:ascii="Times New Roman" w:hAnsi="Times New Roman" w:cs="Times New Roman"/>
        </w:rPr>
        <w:t>Spearman’s correlation coefficients (</w:t>
      </w:r>
      <w:proofErr w:type="spellStart"/>
      <w:r w:rsidR="008514C0" w:rsidRPr="007D0FD4">
        <w:rPr>
          <w:rFonts w:ascii="Times New Roman" w:hAnsi="Times New Roman" w:cs="Times New Roman"/>
        </w:rPr>
        <w:t>r</w:t>
      </w:r>
      <w:r w:rsidR="008514C0" w:rsidRPr="007D0FD4">
        <w:rPr>
          <w:rFonts w:ascii="Times New Roman" w:hAnsi="Times New Roman" w:cs="Times New Roman"/>
          <w:vertAlign w:val="subscript"/>
        </w:rPr>
        <w:t>s</w:t>
      </w:r>
      <w:proofErr w:type="spellEnd"/>
      <w:r w:rsidR="00757845" w:rsidRPr="007D0FD4">
        <w:rPr>
          <w:rFonts w:ascii="Times New Roman" w:hAnsi="Times New Roman" w:cs="Times New Roman"/>
        </w:rPr>
        <w:t xml:space="preserve">) and p-values </w:t>
      </w:r>
      <w:r w:rsidR="00EC7794" w:rsidRPr="007D0FD4">
        <w:rPr>
          <w:rFonts w:ascii="Times New Roman" w:hAnsi="Times New Roman" w:cs="Times New Roman"/>
        </w:rPr>
        <w:t xml:space="preserve">are </w:t>
      </w:r>
      <w:r w:rsidR="00757845" w:rsidRPr="007D0FD4">
        <w:rPr>
          <w:rFonts w:ascii="Times New Roman" w:hAnsi="Times New Roman" w:cs="Times New Roman"/>
        </w:rPr>
        <w:t>shown.</w:t>
      </w:r>
      <w:r w:rsidR="00094A54" w:rsidRPr="4B9C1B7B">
        <w:rPr>
          <w:rFonts w:ascii="Times New Roman" w:hAnsi="Times New Roman" w:cs="Times New Roman"/>
        </w:rPr>
        <w:t xml:space="preserve"> </w:t>
      </w:r>
    </w:p>
    <w:sectPr w:rsidR="00F67E46" w:rsidRPr="002F4C61" w:rsidSect="00CB31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82A"/>
    <w:rsid w:val="00005B13"/>
    <w:rsid w:val="00024BB8"/>
    <w:rsid w:val="00033A50"/>
    <w:rsid w:val="0004395E"/>
    <w:rsid w:val="00046BCF"/>
    <w:rsid w:val="000503DE"/>
    <w:rsid w:val="00090860"/>
    <w:rsid w:val="00094A54"/>
    <w:rsid w:val="000C56FE"/>
    <w:rsid w:val="000C5861"/>
    <w:rsid w:val="000CCD7D"/>
    <w:rsid w:val="000E2BD6"/>
    <w:rsid w:val="000E5D26"/>
    <w:rsid w:val="000E71BB"/>
    <w:rsid w:val="000F3501"/>
    <w:rsid w:val="000F3D00"/>
    <w:rsid w:val="001000F3"/>
    <w:rsid w:val="00103683"/>
    <w:rsid w:val="001077BE"/>
    <w:rsid w:val="00112593"/>
    <w:rsid w:val="00113D5B"/>
    <w:rsid w:val="00126A0E"/>
    <w:rsid w:val="0012713C"/>
    <w:rsid w:val="00141638"/>
    <w:rsid w:val="00160C68"/>
    <w:rsid w:val="001750FD"/>
    <w:rsid w:val="001A60D8"/>
    <w:rsid w:val="001B2400"/>
    <w:rsid w:val="001C5373"/>
    <w:rsid w:val="001E082A"/>
    <w:rsid w:val="001F05EA"/>
    <w:rsid w:val="00204D7E"/>
    <w:rsid w:val="00206BA3"/>
    <w:rsid w:val="0022029B"/>
    <w:rsid w:val="00225F2E"/>
    <w:rsid w:val="00231696"/>
    <w:rsid w:val="00234CFC"/>
    <w:rsid w:val="0027547F"/>
    <w:rsid w:val="00281561"/>
    <w:rsid w:val="002A08E3"/>
    <w:rsid w:val="002A722B"/>
    <w:rsid w:val="002C75AB"/>
    <w:rsid w:val="002D26B6"/>
    <w:rsid w:val="002F4C61"/>
    <w:rsid w:val="0030477B"/>
    <w:rsid w:val="00313E38"/>
    <w:rsid w:val="00346178"/>
    <w:rsid w:val="003566CD"/>
    <w:rsid w:val="00374C8F"/>
    <w:rsid w:val="003827AD"/>
    <w:rsid w:val="003948D4"/>
    <w:rsid w:val="003A5651"/>
    <w:rsid w:val="003B045C"/>
    <w:rsid w:val="003D1C2B"/>
    <w:rsid w:val="003E5EEA"/>
    <w:rsid w:val="003E7179"/>
    <w:rsid w:val="0042583E"/>
    <w:rsid w:val="0043429F"/>
    <w:rsid w:val="0046326F"/>
    <w:rsid w:val="004934A7"/>
    <w:rsid w:val="00497661"/>
    <w:rsid w:val="004A5BA5"/>
    <w:rsid w:val="004E3869"/>
    <w:rsid w:val="0050261C"/>
    <w:rsid w:val="00504BEF"/>
    <w:rsid w:val="00514A7F"/>
    <w:rsid w:val="00550C1B"/>
    <w:rsid w:val="00555134"/>
    <w:rsid w:val="005718A4"/>
    <w:rsid w:val="005908E9"/>
    <w:rsid w:val="005929CE"/>
    <w:rsid w:val="00596B95"/>
    <w:rsid w:val="005A4115"/>
    <w:rsid w:val="005D1B61"/>
    <w:rsid w:val="005E4FD1"/>
    <w:rsid w:val="00613987"/>
    <w:rsid w:val="006246D4"/>
    <w:rsid w:val="00626A97"/>
    <w:rsid w:val="00647758"/>
    <w:rsid w:val="00650DAB"/>
    <w:rsid w:val="006633CF"/>
    <w:rsid w:val="006841B8"/>
    <w:rsid w:val="006D4828"/>
    <w:rsid w:val="006E2795"/>
    <w:rsid w:val="006E7EC9"/>
    <w:rsid w:val="006F5A09"/>
    <w:rsid w:val="006F6C8C"/>
    <w:rsid w:val="0072729D"/>
    <w:rsid w:val="0074101C"/>
    <w:rsid w:val="00757845"/>
    <w:rsid w:val="00776E49"/>
    <w:rsid w:val="0078357C"/>
    <w:rsid w:val="00792982"/>
    <w:rsid w:val="00797770"/>
    <w:rsid w:val="007A1C5D"/>
    <w:rsid w:val="007B307A"/>
    <w:rsid w:val="007D0FD4"/>
    <w:rsid w:val="007F0E52"/>
    <w:rsid w:val="007F7C41"/>
    <w:rsid w:val="0082551A"/>
    <w:rsid w:val="008275E6"/>
    <w:rsid w:val="00834D3F"/>
    <w:rsid w:val="00836108"/>
    <w:rsid w:val="008514C0"/>
    <w:rsid w:val="00860114"/>
    <w:rsid w:val="00861752"/>
    <w:rsid w:val="00883CA3"/>
    <w:rsid w:val="008A3C71"/>
    <w:rsid w:val="008C6C47"/>
    <w:rsid w:val="008D4CA1"/>
    <w:rsid w:val="00940620"/>
    <w:rsid w:val="00943042"/>
    <w:rsid w:val="00947AB3"/>
    <w:rsid w:val="009550B8"/>
    <w:rsid w:val="00967B55"/>
    <w:rsid w:val="009747C0"/>
    <w:rsid w:val="00976FC0"/>
    <w:rsid w:val="00994746"/>
    <w:rsid w:val="009B3021"/>
    <w:rsid w:val="009D30F7"/>
    <w:rsid w:val="009E40F5"/>
    <w:rsid w:val="00A1322A"/>
    <w:rsid w:val="00A14D89"/>
    <w:rsid w:val="00A244D7"/>
    <w:rsid w:val="00A54CF5"/>
    <w:rsid w:val="00A61293"/>
    <w:rsid w:val="00A83E0C"/>
    <w:rsid w:val="00A95D6D"/>
    <w:rsid w:val="00AB2E8B"/>
    <w:rsid w:val="00AC241B"/>
    <w:rsid w:val="00AD17B0"/>
    <w:rsid w:val="00AE48AD"/>
    <w:rsid w:val="00AF1990"/>
    <w:rsid w:val="00B040BE"/>
    <w:rsid w:val="00B07C85"/>
    <w:rsid w:val="00B13F8E"/>
    <w:rsid w:val="00B36264"/>
    <w:rsid w:val="00B41007"/>
    <w:rsid w:val="00B44EC0"/>
    <w:rsid w:val="00B505C3"/>
    <w:rsid w:val="00B82749"/>
    <w:rsid w:val="00B95010"/>
    <w:rsid w:val="00BB476F"/>
    <w:rsid w:val="00BC2896"/>
    <w:rsid w:val="00BE114F"/>
    <w:rsid w:val="00BE1B86"/>
    <w:rsid w:val="00BE29F6"/>
    <w:rsid w:val="00BE4AC9"/>
    <w:rsid w:val="00BF15AF"/>
    <w:rsid w:val="00BF6868"/>
    <w:rsid w:val="00C01A9E"/>
    <w:rsid w:val="00C1406D"/>
    <w:rsid w:val="00C1496B"/>
    <w:rsid w:val="00C26F05"/>
    <w:rsid w:val="00C325F3"/>
    <w:rsid w:val="00C72A94"/>
    <w:rsid w:val="00CB0ED0"/>
    <w:rsid w:val="00CB311A"/>
    <w:rsid w:val="00CC4E38"/>
    <w:rsid w:val="00CE681F"/>
    <w:rsid w:val="00D10DF7"/>
    <w:rsid w:val="00D37620"/>
    <w:rsid w:val="00D40718"/>
    <w:rsid w:val="00D61E5E"/>
    <w:rsid w:val="00D669FC"/>
    <w:rsid w:val="00D73083"/>
    <w:rsid w:val="00D953BF"/>
    <w:rsid w:val="00DC0DDA"/>
    <w:rsid w:val="00DD1A3F"/>
    <w:rsid w:val="00DE3AEF"/>
    <w:rsid w:val="00E14400"/>
    <w:rsid w:val="00E147D1"/>
    <w:rsid w:val="00E15AFB"/>
    <w:rsid w:val="00E2723A"/>
    <w:rsid w:val="00E310F4"/>
    <w:rsid w:val="00E42B04"/>
    <w:rsid w:val="00E52832"/>
    <w:rsid w:val="00E55580"/>
    <w:rsid w:val="00E56816"/>
    <w:rsid w:val="00E624A5"/>
    <w:rsid w:val="00E6681D"/>
    <w:rsid w:val="00E66A87"/>
    <w:rsid w:val="00E85BCD"/>
    <w:rsid w:val="00EA3B80"/>
    <w:rsid w:val="00EB0BEC"/>
    <w:rsid w:val="00EB46BB"/>
    <w:rsid w:val="00EB5124"/>
    <w:rsid w:val="00EC5058"/>
    <w:rsid w:val="00EC7794"/>
    <w:rsid w:val="00ED3822"/>
    <w:rsid w:val="00EE2785"/>
    <w:rsid w:val="00EE757D"/>
    <w:rsid w:val="00F0677C"/>
    <w:rsid w:val="00F166C6"/>
    <w:rsid w:val="00F264D9"/>
    <w:rsid w:val="00F46BB4"/>
    <w:rsid w:val="00F50BA4"/>
    <w:rsid w:val="00F64ECC"/>
    <w:rsid w:val="00F67E46"/>
    <w:rsid w:val="00F72405"/>
    <w:rsid w:val="00F84CA4"/>
    <w:rsid w:val="00F907D3"/>
    <w:rsid w:val="00F9141D"/>
    <w:rsid w:val="00FA6FD3"/>
    <w:rsid w:val="00FC26E5"/>
    <w:rsid w:val="00FD29B1"/>
    <w:rsid w:val="00FE2A44"/>
    <w:rsid w:val="0EE45F38"/>
    <w:rsid w:val="121F2778"/>
    <w:rsid w:val="1D21D7A4"/>
    <w:rsid w:val="23CCF091"/>
    <w:rsid w:val="2CC00127"/>
    <w:rsid w:val="302DED25"/>
    <w:rsid w:val="34C18ED2"/>
    <w:rsid w:val="35DE8E8D"/>
    <w:rsid w:val="3CC44B28"/>
    <w:rsid w:val="4249AEF5"/>
    <w:rsid w:val="4600669E"/>
    <w:rsid w:val="48098396"/>
    <w:rsid w:val="4B9C1B7B"/>
    <w:rsid w:val="53251A14"/>
    <w:rsid w:val="5D100FF0"/>
    <w:rsid w:val="62A98818"/>
    <w:rsid w:val="664FD188"/>
    <w:rsid w:val="66ADF405"/>
    <w:rsid w:val="6CF6083D"/>
    <w:rsid w:val="6DB32426"/>
    <w:rsid w:val="6DED2191"/>
    <w:rsid w:val="6E91D89E"/>
    <w:rsid w:val="702511BB"/>
    <w:rsid w:val="788740D7"/>
    <w:rsid w:val="79A03822"/>
    <w:rsid w:val="7EAFA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EE60C6C"/>
  <w15:chartTrackingRefBased/>
  <w15:docId w15:val="{35F51488-C6C2-48F1-B7E8-3A1C7B9EE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B31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25F2E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225F2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25F2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25F2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25F2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25F2E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5784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5784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5A796ECE7D0B8429F8E66AC492FBE9B" ma:contentTypeVersion="16" ma:contentTypeDescription="Skapa ett nytt dokument." ma:contentTypeScope="" ma:versionID="59dc7aa303c5b96fc12f1ba20aa2431e">
  <xsd:schema xmlns:xsd="http://www.w3.org/2001/XMLSchema" xmlns:xs="http://www.w3.org/2001/XMLSchema" xmlns:p="http://schemas.microsoft.com/office/2006/metadata/properties" xmlns:ns3="6b3377be-0158-4e11-9322-4f65bcb95927" xmlns:ns4="a279a474-5c89-416f-9205-b6f52841f40e" targetNamespace="http://schemas.microsoft.com/office/2006/metadata/properties" ma:root="true" ma:fieldsID="8e5c2a10092cdb7ee5814d7b98fc7a83" ns3:_="" ns4:_="">
    <xsd:import namespace="6b3377be-0158-4e11-9322-4f65bcb95927"/>
    <xsd:import namespace="a279a474-5c89-416f-9205-b6f52841f40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3377be-0158-4e11-9322-4f65bcb959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9a474-5c89-416f-9205-b6f52841f40e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b3377be-0158-4e11-9322-4f65bcb95927" xsi:nil="true"/>
  </documentManagement>
</p:properties>
</file>

<file path=customXml/itemProps1.xml><?xml version="1.0" encoding="utf-8"?>
<ds:datastoreItem xmlns:ds="http://schemas.openxmlformats.org/officeDocument/2006/customXml" ds:itemID="{0A6744DC-5002-4F29-B3C3-5A453DEDE1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3377be-0158-4e11-9322-4f65bcb95927"/>
    <ds:schemaRef ds:uri="a279a474-5c89-416f-9205-b6f52841f4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23AC1D-374C-437D-8177-5F8A6B01F5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441D32-F839-486B-B0A9-E0410B440D33}">
  <ds:schemaRefs>
    <ds:schemaRef ds:uri="http://schemas.microsoft.com/office/2006/metadata/properties"/>
    <ds:schemaRef ds:uri="http://schemas.microsoft.com/office/infopath/2007/PartnerControls"/>
    <ds:schemaRef ds:uri="6b3377be-0158-4e11-9322-4f65bcb9592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981</Characters>
  <Application>Microsoft Office Word</Application>
  <DocSecurity>0</DocSecurity>
  <Lines>141</Lines>
  <Paragraphs>121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dersson</dc:creator>
  <cp:keywords/>
  <dc:description/>
  <cp:lastModifiedBy>Maria Andersson</cp:lastModifiedBy>
  <cp:revision>3</cp:revision>
  <cp:lastPrinted>2023-09-06T09:51:00Z</cp:lastPrinted>
  <dcterms:created xsi:type="dcterms:W3CDTF">2024-01-02T09:01:00Z</dcterms:created>
  <dcterms:modified xsi:type="dcterms:W3CDTF">2024-01-02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c7a7ab-b9a8-4b72-bee6-e2f6d79bcd46</vt:lpwstr>
  </property>
  <property fmtid="{D5CDD505-2E9C-101B-9397-08002B2CF9AE}" pid="3" name="ContentTypeId">
    <vt:lpwstr>0x01010075A796ECE7D0B8429F8E66AC492FBE9B</vt:lpwstr>
  </property>
</Properties>
</file>